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 S: Sequences of the primers used for LR-PCR and Sequencing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999"/>
        <w:gridCol w:w="1532"/>
        <w:gridCol w:w="2083"/>
        <w:gridCol w:w="3490"/>
        <w:gridCol w:w="2387"/>
        <w:gridCol w:w="1189"/>
      </w:tblGrid>
      <w:tr>
        <w:trPr>
          <w:trHeight w:val="30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pplic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s involved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 </w:t>
            </w:r>
            <w:r>
              <w:rPr>
                <w:b/>
                <w:bCs/>
              </w:rPr>
              <w:t>Sequence (5'-3'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ordinate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m (ºC)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ng range PC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CAM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-9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CAMI7FW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GCATGGCTGTCTTATTTCC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605875-4760589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CAM3'REV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ATTGCAAATCGAGAAGTACG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623927-476239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I6.3FW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TAATAATTGCATGGGA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653803-4765382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I7REV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AAGGGGGATACATGGCTG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659451-476594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-1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10FW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TAGTAGGTATTTATGGAATAC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693748-476937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.3.25REV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ACCACTTGCTTTGACAC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715996-477160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-1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I6FW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ACTCAGTGAGACGCCATC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47644333 -47644352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16KBREV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CCTGCAGTGCCTTAGCA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726524-477265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quencin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CAM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-9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CAMS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GCTTGTAAAGGTGAATCTGG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609524-4760954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CAM3'REV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ATTGCAAATCGAGAAGTACG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623927-476239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I6.2FW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AAATGCTGGTGATGTCAGT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47654610-47654631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I7REV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AAGGGGGATACATGGCTG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659451-476594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I7FW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CCTGAGGATGTTTGACATT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667410-4766743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I8.2REV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TCCCAGGAGTGCTCAGAC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47680520 -47680540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-10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10FW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TAGTAGGTATTTATGGAATAC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693748 -476937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10NESTEDFW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GTCTCGCTCTGTTGC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47694313-476943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I76000REV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AAACCAAGAATACAAAAATGTTT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47662985- 47663009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-10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I10FW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TTTCCCCCTGAGACAGA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47694589-47694607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11REV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GGTGACATTCAGAAC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47698225 -47698242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-1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I10FW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TTTCCCCCTGAGACAGA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47694589-47694607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.3.25REV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ACCACTTGCTTTGACAC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715996-477160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-1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I6.10FW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TACCTCATGCTTCCTAGTT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646623-476466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H216KBREV</w:t>
            </w:r>
          </w:p>
        </w:tc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CCTGCAGTGCCTTAGCA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726524-477265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</w:t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spacing w:before="0" w:after="280"/>
        <w:rPr>
          <w:lang w:val="es-ES"/>
        </w:rPr>
      </w:pPr>
      <w:r>
        <w:rPr>
          <w:lang w:val="es-E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 w:before="0" w:after="2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3:38:00Z</dcterms:created>
  <dc:creator>trini</dc:creator>
  <dc:description/>
  <cp:keywords/>
  <dc:language>en-US</dc:language>
  <cp:lastModifiedBy>WinuE</cp:lastModifiedBy>
  <dcterms:modified xsi:type="dcterms:W3CDTF">2013-07-22T13:38:00Z</dcterms:modified>
  <cp:revision>2</cp:revision>
  <dc:subject/>
  <dc:title>Table 1 S: Sequences of the primers used for LR-PCR and Sequencing</dc:title>
</cp:coreProperties>
</file>